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525" w:rsidRPr="008F05F8" w:rsidRDefault="00257525" w:rsidP="00257525">
      <w:pPr>
        <w:rPr>
          <w:sz w:val="24"/>
          <w:szCs w:val="24"/>
        </w:rPr>
      </w:pPr>
      <w:r w:rsidRPr="008F05F8">
        <w:rPr>
          <w:b/>
          <w:sz w:val="24"/>
          <w:szCs w:val="24"/>
        </w:rPr>
        <w:t>Supplementary Table 1.</w:t>
      </w:r>
      <w:r>
        <w:rPr>
          <w:sz w:val="24"/>
          <w:szCs w:val="24"/>
        </w:rPr>
        <w:t xml:space="preserve"> List </w:t>
      </w:r>
      <w:r w:rsidR="00DA1202">
        <w:rPr>
          <w:sz w:val="24"/>
          <w:szCs w:val="24"/>
        </w:rPr>
        <w:t xml:space="preserve">of transcripts </w:t>
      </w:r>
      <w:r>
        <w:rPr>
          <w:sz w:val="24"/>
          <w:szCs w:val="24"/>
        </w:rPr>
        <w:t>differentially ex</w:t>
      </w:r>
      <w:r w:rsidR="00DA1202">
        <w:rPr>
          <w:sz w:val="24"/>
          <w:szCs w:val="24"/>
        </w:rPr>
        <w:t>pressed in Lyme disease patient PBMCs during disease and convalescence</w:t>
      </w:r>
      <w:r>
        <w:rPr>
          <w:sz w:val="24"/>
          <w:szCs w:val="24"/>
        </w:rPr>
        <w:t xml:space="preserve"> </w:t>
      </w:r>
    </w:p>
    <w:tbl>
      <w:tblPr>
        <w:tblW w:w="13320" w:type="dxa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8"/>
        <w:gridCol w:w="1666"/>
        <w:gridCol w:w="1220"/>
        <w:gridCol w:w="906"/>
        <w:gridCol w:w="1020"/>
        <w:gridCol w:w="1080"/>
        <w:gridCol w:w="1575"/>
        <w:gridCol w:w="4995"/>
      </w:tblGrid>
      <w:tr w:rsidR="00257525" w:rsidRPr="00C707E1" w:rsidTr="008006E4">
        <w:trPr>
          <w:trHeight w:val="780"/>
        </w:trPr>
        <w:tc>
          <w:tcPr>
            <w:tcW w:w="858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Cluster</w:t>
            </w:r>
          </w:p>
        </w:tc>
        <w:tc>
          <w:tcPr>
            <w:tcW w:w="1666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257525" w:rsidRPr="00C707E1" w:rsidRDefault="00257525" w:rsidP="008006E4">
            <w:pPr>
              <w:rPr>
                <w:b/>
                <w:bCs/>
              </w:rPr>
            </w:pPr>
            <w:r w:rsidRPr="00C707E1">
              <w:rPr>
                <w:b/>
                <w:bCs/>
              </w:rPr>
              <w:t>Probe Set ID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257525" w:rsidRPr="00C707E1" w:rsidRDefault="00257525" w:rsidP="008006E4">
            <w:pPr>
              <w:jc w:val="right"/>
              <w:rPr>
                <w:b/>
                <w:bCs/>
              </w:rPr>
            </w:pPr>
            <w:proofErr w:type="spellStart"/>
            <w:r w:rsidRPr="00C707E1">
              <w:rPr>
                <w:b/>
                <w:bCs/>
              </w:rPr>
              <w:t>Entrez</w:t>
            </w:r>
            <w:proofErr w:type="spellEnd"/>
            <w:r w:rsidRPr="00C707E1">
              <w:rPr>
                <w:b/>
                <w:bCs/>
              </w:rPr>
              <w:t xml:space="preserve"> Gene</w:t>
            </w:r>
          </w:p>
        </w:tc>
        <w:tc>
          <w:tcPr>
            <w:tcW w:w="906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257525" w:rsidRPr="00C707E1" w:rsidRDefault="00257525" w:rsidP="008006E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Acute </w:t>
            </w:r>
            <w:proofErr w:type="spellStart"/>
            <w:r>
              <w:rPr>
                <w:b/>
                <w:bCs/>
              </w:rPr>
              <w:t>LD</w:t>
            </w:r>
            <w:r w:rsidRPr="008F05F8">
              <w:rPr>
                <w:b/>
                <w:bCs/>
                <w:vertAlign w:val="superscript"/>
              </w:rPr>
              <w:t>a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1020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257525" w:rsidRPr="00C707E1" w:rsidRDefault="00257525" w:rsidP="008006E4">
            <w:pPr>
              <w:jc w:val="right"/>
              <w:rPr>
                <w:b/>
                <w:bCs/>
              </w:rPr>
            </w:pPr>
            <w:r w:rsidRPr="00C707E1">
              <w:rPr>
                <w:b/>
                <w:bCs/>
              </w:rPr>
              <w:t>1 month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onv</w:t>
            </w:r>
            <w:r w:rsidRPr="008F05F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257525" w:rsidRPr="00C707E1" w:rsidRDefault="00257525" w:rsidP="008006E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6 months </w:t>
            </w:r>
            <w:proofErr w:type="spellStart"/>
            <w:r>
              <w:rPr>
                <w:b/>
                <w:bCs/>
              </w:rPr>
              <w:t>conv</w:t>
            </w:r>
            <w:r w:rsidRPr="008F05F8">
              <w:rPr>
                <w:b/>
                <w:bCs/>
                <w:vertAlign w:val="superscript"/>
              </w:rPr>
              <w:t>a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1575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257525" w:rsidRPr="00C707E1" w:rsidRDefault="00257525" w:rsidP="008006E4">
            <w:pPr>
              <w:rPr>
                <w:b/>
                <w:bCs/>
              </w:rPr>
            </w:pPr>
            <w:r w:rsidRPr="00C707E1">
              <w:rPr>
                <w:b/>
                <w:bCs/>
              </w:rPr>
              <w:t>Gene Symbol</w:t>
            </w:r>
          </w:p>
        </w:tc>
        <w:tc>
          <w:tcPr>
            <w:tcW w:w="499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257525" w:rsidRPr="00C707E1" w:rsidRDefault="00257525" w:rsidP="008006E4">
            <w:pPr>
              <w:rPr>
                <w:b/>
                <w:bCs/>
              </w:rPr>
            </w:pPr>
            <w:r w:rsidRPr="00C707E1">
              <w:rPr>
                <w:b/>
                <w:bCs/>
              </w:rPr>
              <w:t>Gene Titl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:rsidR="00257525" w:rsidRPr="00C707E1" w:rsidRDefault="00257525" w:rsidP="008006E4">
            <w:r w:rsidRPr="00C707E1">
              <w:t>11715268_s_at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812 /// 541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:rsidR="00257525" w:rsidRPr="00C707E1" w:rsidRDefault="00257525" w:rsidP="008006E4">
            <w:pPr>
              <w:ind w:right="210"/>
            </w:pPr>
            <w:r w:rsidRPr="00C707E1">
              <w:t>GP1BB /// SEPT5</w:t>
            </w:r>
          </w:p>
        </w:tc>
        <w:tc>
          <w:tcPr>
            <w:tcW w:w="4995" w:type="dxa"/>
            <w:tcBorders>
              <w:top w:val="single" w:sz="4" w:space="0" w:color="auto"/>
            </w:tcBorders>
            <w:noWrap/>
            <w:hideMark/>
          </w:tcPr>
          <w:p w:rsidR="00257525" w:rsidRPr="00C707E1" w:rsidRDefault="00257525" w:rsidP="008006E4">
            <w:r w:rsidRPr="00C707E1">
              <w:t xml:space="preserve">glycoprotein </w:t>
            </w:r>
            <w:proofErr w:type="spellStart"/>
            <w:r w:rsidRPr="00C707E1">
              <w:t>Ib</w:t>
            </w:r>
            <w:proofErr w:type="spellEnd"/>
            <w:r w:rsidRPr="00C707E1">
              <w:t xml:space="preserve"> (platelet), beta polypeptide /// </w:t>
            </w:r>
            <w:proofErr w:type="spellStart"/>
            <w:r w:rsidRPr="00C707E1">
              <w:t>septin</w:t>
            </w:r>
            <w:proofErr w:type="spellEnd"/>
            <w:r w:rsidRPr="00C707E1">
              <w:t xml:space="preserve"> 5</w:t>
            </w:r>
          </w:p>
        </w:tc>
        <w:bookmarkStart w:id="0" w:name="_GoBack"/>
        <w:bookmarkEnd w:id="0"/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5413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84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SC22D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SC22 domain family, member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5588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39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4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YL9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myosin, light chain 9, regulatory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5603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67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8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PARC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ecreted protein, acidic, cysteine-rich (</w:t>
            </w:r>
            <w:proofErr w:type="spellStart"/>
            <w:r w:rsidRPr="00C707E1">
              <w:t>osteonectin</w:t>
            </w:r>
            <w:proofErr w:type="spellEnd"/>
            <w:r w:rsidRPr="00C707E1">
              <w:t>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5604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67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8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PARC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ecreted protein, acidic, cysteine-rich (</w:t>
            </w:r>
            <w:proofErr w:type="spellStart"/>
            <w:r w:rsidRPr="00C707E1">
              <w:t>osteonectin</w:t>
            </w:r>
            <w:proofErr w:type="spellEnd"/>
            <w:r w:rsidRPr="00C707E1">
              <w:t>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709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4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IST2H2BE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istone cluster 2, H2b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709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523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IST1H2BK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istone cluster 1, H2bk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719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012873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OST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oligosaccharyltransferase</w:t>
            </w:r>
            <w:proofErr w:type="spellEnd"/>
            <w:r w:rsidRPr="00C707E1">
              <w:t xml:space="preserve"> 4 homolog (S. cerevisia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446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69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H3BGRL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H3 domain binding glutamic acid-rich protein lik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447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69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8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H3BGRL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H3 domain binding glutamic acid-rich protein lik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445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69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H3BGRL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H3 domain binding glutamic acid-rich protein lik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448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69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H3BGRL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H3 domain binding glutamic acid-rich protein lik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604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2216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7orf4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romosome 7 open reading frame 4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78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90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NRGN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neurogranin</w:t>
            </w:r>
            <w:proofErr w:type="spellEnd"/>
            <w:r w:rsidRPr="00C707E1">
              <w:t xml:space="preserve"> (protein kinase C substrate, RC3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0202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76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8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MPR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uanosine monophosphate reductas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21184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40348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0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9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SPAN33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tetraspanin</w:t>
            </w:r>
            <w:proofErr w:type="spellEnd"/>
            <w:r w:rsidRPr="00C707E1">
              <w:t xml:space="preserve"> 3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21837_a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638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MYLK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myosin light chain kinas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1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22209_a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742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1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5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1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PTGS1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prostaglandin-</w:t>
            </w:r>
            <w:proofErr w:type="spellStart"/>
            <w:r w:rsidRPr="00C707E1">
              <w:t>endoperoxide</w:t>
            </w:r>
            <w:proofErr w:type="spellEnd"/>
            <w:r w:rsidRPr="00C707E1">
              <w:t xml:space="preserve"> synthase 1 (prostaglandin G/H synthase and cyclooxygenas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220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74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TGS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rostaglandin-</w:t>
            </w:r>
            <w:proofErr w:type="spellStart"/>
            <w:r w:rsidRPr="00C707E1">
              <w:t>endoperoxide</w:t>
            </w:r>
            <w:proofErr w:type="spellEnd"/>
            <w:r w:rsidRPr="00C707E1">
              <w:t xml:space="preserve"> synthase 1 (prostaglandin G/H synthase and cyclooxygenas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237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79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NG1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uanine nucleotide binding protein (G protein), gamma 1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4021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01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IST1H2BD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istone cluster 1, H2bd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542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288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BLIM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actin binding LIM protein family, member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5694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43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DPR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erum deprivation respons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7602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9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8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F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latelet factor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813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50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XK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X-linked </w:t>
            </w:r>
            <w:proofErr w:type="spellStart"/>
            <w:r w:rsidRPr="00C707E1">
              <w:t>Kx</w:t>
            </w:r>
            <w:proofErr w:type="spellEnd"/>
            <w:r w:rsidRPr="00C707E1">
              <w:t xml:space="preserve"> blood group (McLeod syndrom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871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37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XCL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emokine (C-X-C motif) ligand 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8719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05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LTB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latent transforming growth factor beta binding protein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906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5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DGF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latelet-derived growth factor alpha polypeptid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975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440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RGS18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regulator of G-protein signaling 18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9758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440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RGS18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regulator of G-protein signaling 18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026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57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RKAR2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protein kinase, </w:t>
            </w:r>
            <w:proofErr w:type="spellStart"/>
            <w:r w:rsidRPr="00C707E1">
              <w:t>cAMP</w:t>
            </w:r>
            <w:proofErr w:type="spellEnd"/>
            <w:r w:rsidRPr="00C707E1">
              <w:t>-dependent, regulatory, type II, bet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30261_a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577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3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9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PRKAR2B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 xml:space="preserve">protein kinase, </w:t>
            </w:r>
            <w:proofErr w:type="spellStart"/>
            <w:r w:rsidRPr="00C707E1">
              <w:t>cAMP</w:t>
            </w:r>
            <w:proofErr w:type="spellEnd"/>
            <w:r w:rsidRPr="00C707E1">
              <w:t>-dependent, regulatory, type II, bet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31161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674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ITGA2B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 xml:space="preserve">integrin, alpha 2b (platelet glycoprotein </w:t>
            </w:r>
            <w:proofErr w:type="spellStart"/>
            <w:r w:rsidRPr="00C707E1">
              <w:t>IIb</w:t>
            </w:r>
            <w:proofErr w:type="spellEnd"/>
            <w:r w:rsidRPr="00C707E1">
              <w:t xml:space="preserve"> of </w:t>
            </w:r>
            <w:proofErr w:type="spellStart"/>
            <w:r w:rsidRPr="00C707E1">
              <w:t>IIb</w:t>
            </w:r>
            <w:proofErr w:type="spellEnd"/>
            <w:r w:rsidRPr="00C707E1">
              <w:t>/</w:t>
            </w:r>
            <w:proofErr w:type="spellStart"/>
            <w:r w:rsidRPr="00C707E1">
              <w:t>IIIa</w:t>
            </w:r>
            <w:proofErr w:type="spellEnd"/>
            <w:r w:rsidRPr="00C707E1">
              <w:t xml:space="preserve"> complex, antigen CD41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1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31160_a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674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2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8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6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ITGA2B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 xml:space="preserve">integrin, alpha 2b (platelet glycoprotein </w:t>
            </w:r>
            <w:proofErr w:type="spellStart"/>
            <w:r w:rsidRPr="00C707E1">
              <w:t>IIb</w:t>
            </w:r>
            <w:proofErr w:type="spellEnd"/>
            <w:r w:rsidRPr="00C707E1">
              <w:t xml:space="preserve"> of </w:t>
            </w:r>
            <w:proofErr w:type="spellStart"/>
            <w:r w:rsidRPr="00C707E1">
              <w:t>IIb</w:t>
            </w:r>
            <w:proofErr w:type="spellEnd"/>
            <w:r w:rsidRPr="00C707E1">
              <w:t>/</w:t>
            </w:r>
            <w:proofErr w:type="spellStart"/>
            <w:r w:rsidRPr="00C707E1">
              <w:t>IIIa</w:t>
            </w:r>
            <w:proofErr w:type="spellEnd"/>
            <w:r w:rsidRPr="00C707E1">
              <w:t xml:space="preserve"> complex, antigen CD41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1693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01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IST1H2AE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istone cluster 1, H2a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1996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589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RIM58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ripartite motif-containing 58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2453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08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GD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homogentisate</w:t>
            </w:r>
            <w:proofErr w:type="spellEnd"/>
            <w:r w:rsidRPr="00C707E1">
              <w:t xml:space="preserve"> 1,2-dioxygenas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2552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1967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9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ENKUR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enkurin</w:t>
            </w:r>
            <w:proofErr w:type="spellEnd"/>
            <w:r w:rsidRPr="00C707E1">
              <w:t>, TRPC channel interacting protein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3115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6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A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arbonic anhydrase II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5066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69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TGB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integrin, beta 3 (platelet glycoprotein </w:t>
            </w:r>
            <w:proofErr w:type="spellStart"/>
            <w:r w:rsidRPr="00C707E1">
              <w:t>IIIa</w:t>
            </w:r>
            <w:proofErr w:type="spellEnd"/>
            <w:r w:rsidRPr="00C707E1">
              <w:t>, antigen CD61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8047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999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ELOVL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ELOVL family member 7, elongation of long chain fatty acids (yeast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804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999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ELOVL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ELOVL family member 7, elongation of long chain fatty acids (yeast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9745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703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LH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mutL</w:t>
            </w:r>
            <w:proofErr w:type="spellEnd"/>
            <w:r w:rsidRPr="00C707E1">
              <w:t xml:space="preserve"> homolog 3 (E. coli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0538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47199 /// 65348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LOC653486 /// SCGB1C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secretoglobin</w:t>
            </w:r>
            <w:proofErr w:type="spellEnd"/>
            <w:r w:rsidRPr="00C707E1">
              <w:t xml:space="preserve">, family 1C, member 1-like /// </w:t>
            </w:r>
            <w:proofErr w:type="spellStart"/>
            <w:r w:rsidRPr="00C707E1">
              <w:t>secretoglobin</w:t>
            </w:r>
            <w:proofErr w:type="spellEnd"/>
            <w:r w:rsidRPr="00C707E1">
              <w:t>, family 1C, member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1884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449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MOX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spermine</w:t>
            </w:r>
            <w:proofErr w:type="spellEnd"/>
            <w:r w:rsidRPr="00C707E1">
              <w:t xml:space="preserve"> oxidas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308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47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8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PBP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ro-platelet basic protein (chemokine (C-X-C motif) ligand 7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5803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16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PM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ropomyosin 1 (alpha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6124_x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6911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08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9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21orf7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hromosome 21 open reading frame 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noWrap/>
          </w:tcPr>
          <w:p w:rsidR="00257525" w:rsidRPr="00C707E1" w:rsidRDefault="00257525" w:rsidP="008006E4"/>
        </w:tc>
        <w:tc>
          <w:tcPr>
            <w:tcW w:w="1220" w:type="dxa"/>
            <w:tcBorders>
              <w:top w:val="nil"/>
              <w:bottom w:val="nil"/>
            </w:tcBorders>
            <w:noWrap/>
          </w:tcPr>
          <w:p w:rsidR="00257525" w:rsidRPr="00C707E1" w:rsidRDefault="00257525" w:rsidP="008006E4">
            <w:pPr>
              <w:jc w:val="right"/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</w:tcPr>
          <w:p w:rsidR="00257525" w:rsidRPr="00C707E1" w:rsidRDefault="00257525" w:rsidP="008006E4">
            <w:pPr>
              <w:jc w:val="right"/>
            </w:pPr>
          </w:p>
        </w:tc>
        <w:tc>
          <w:tcPr>
            <w:tcW w:w="1020" w:type="dxa"/>
            <w:tcBorders>
              <w:top w:val="nil"/>
              <w:bottom w:val="nil"/>
            </w:tcBorders>
            <w:noWrap/>
          </w:tcPr>
          <w:p w:rsidR="00257525" w:rsidRPr="00C707E1" w:rsidRDefault="00257525" w:rsidP="008006E4">
            <w:pPr>
              <w:jc w:val="right"/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257525" w:rsidRPr="00C707E1" w:rsidRDefault="00257525" w:rsidP="008006E4">
            <w:pPr>
              <w:jc w:val="right"/>
            </w:pPr>
          </w:p>
        </w:tc>
        <w:tc>
          <w:tcPr>
            <w:tcW w:w="1575" w:type="dxa"/>
            <w:tcBorders>
              <w:top w:val="nil"/>
              <w:bottom w:val="nil"/>
            </w:tcBorders>
            <w:noWrap/>
          </w:tcPr>
          <w:p w:rsidR="00257525" w:rsidRPr="00C707E1" w:rsidRDefault="00257525" w:rsidP="008006E4"/>
        </w:tc>
        <w:tc>
          <w:tcPr>
            <w:tcW w:w="4995" w:type="dxa"/>
            <w:tcBorders>
              <w:top w:val="nil"/>
              <w:bottom w:val="nil"/>
            </w:tcBorders>
            <w:noWrap/>
          </w:tcPr>
          <w:p w:rsidR="00257525" w:rsidRPr="00C707E1" w:rsidRDefault="00257525" w:rsidP="008006E4"/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1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46554_a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678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6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6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8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SPARC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secreted protein, acidic, cysteine-rich (</w:t>
            </w:r>
            <w:proofErr w:type="spellStart"/>
            <w:r w:rsidRPr="00C707E1">
              <w:t>osteonectin</w:t>
            </w:r>
            <w:proofErr w:type="spellEnd"/>
            <w:r w:rsidRPr="00C707E1">
              <w:t>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6555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67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PARC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ecreted protein, acidic, cysteine-rich (</w:t>
            </w:r>
            <w:proofErr w:type="spellStart"/>
            <w:r w:rsidRPr="00C707E1">
              <w:t>osteonectin</w:t>
            </w:r>
            <w:proofErr w:type="spellEnd"/>
            <w:r w:rsidRPr="00C707E1">
              <w:t>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656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4020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REML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riggering receptor expressed on myeloid cells-lik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674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01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TTN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cortact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7047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691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21orf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romosome 21 open reading frame 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857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82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5orf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romosome 5 open reading frame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973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74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TGS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rostaglandin-</w:t>
            </w:r>
            <w:proofErr w:type="spellStart"/>
            <w:r w:rsidRPr="00C707E1">
              <w:t>endoperoxide</w:t>
            </w:r>
            <w:proofErr w:type="spellEnd"/>
            <w:r w:rsidRPr="00C707E1">
              <w:t xml:space="preserve"> synthase 1 (prostaglandin G/H synthase and cyclooxygenas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9774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691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21orf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romosome 21 open reading frame 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1644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732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BXI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pre-B-cell leukemia </w:t>
            </w:r>
            <w:proofErr w:type="spellStart"/>
            <w:r w:rsidRPr="00C707E1">
              <w:t>homeobox</w:t>
            </w:r>
            <w:proofErr w:type="spellEnd"/>
            <w:r w:rsidRPr="00C707E1">
              <w:t xml:space="preserve"> interacting protein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242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16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F13A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oagulation factor XIII, A1 polypeptid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059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67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PARC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ecreted protein, acidic, cysteine-rich (</w:t>
            </w:r>
            <w:proofErr w:type="spellStart"/>
            <w:r w:rsidRPr="00C707E1">
              <w:t>osteonectin</w:t>
            </w:r>
            <w:proofErr w:type="spellEnd"/>
            <w:r w:rsidRPr="00C707E1">
              <w:t>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05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67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PARC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ecreted protein, acidic, cysteine-rich (</w:t>
            </w:r>
            <w:proofErr w:type="spellStart"/>
            <w:r w:rsidRPr="00C707E1">
              <w:t>osteonectin</w:t>
            </w:r>
            <w:proofErr w:type="spellEnd"/>
            <w:r w:rsidRPr="00C707E1">
              <w:t>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084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39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YL9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myosin, light chain 9, regulatory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42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358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VSIG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V-set and immunoglobulin domain containing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45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451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CRBP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acrosin</w:t>
            </w:r>
            <w:proofErr w:type="spellEnd"/>
            <w:r w:rsidRPr="00C707E1">
              <w:t xml:space="preserve"> binding protein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824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909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SPC159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alectin-related protein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909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428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2orf88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romosome 2 open reading frame 88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6275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12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DLIM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DZ and LIM domain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56547_a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191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12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6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LU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cluster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57634_a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934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9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LCN2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lipocalin</w:t>
            </w:r>
            <w:proofErr w:type="spellEnd"/>
            <w:r w:rsidRPr="00C707E1">
              <w:t xml:space="preserve">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1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57651_x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0128731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2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3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5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OST4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oligosaccharyltransferase</w:t>
            </w:r>
            <w:proofErr w:type="spellEnd"/>
            <w:r w:rsidRPr="00C707E1">
              <w:t xml:space="preserve"> 4 homolog (S. cerevisia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898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9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F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latelet factor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005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076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12orf39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romosome 12 open reading frame 39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131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96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IST1H2AG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istone cluster 1, H2ag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232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073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6orf2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romosome 6 open reading frame 2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1349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16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PM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ropomyosin 1 (alpha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3871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67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9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PARC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ecreted protein, acidic, cysteine-rich (</w:t>
            </w:r>
            <w:proofErr w:type="spellStart"/>
            <w:r w:rsidRPr="00C707E1">
              <w:t>osteonectin</w:t>
            </w:r>
            <w:proofErr w:type="spellEnd"/>
            <w:r w:rsidRPr="00C707E1">
              <w:t>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1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3872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67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0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PARC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ecreted protein, acidic, cysteine-rich (</w:t>
            </w:r>
            <w:proofErr w:type="spellStart"/>
            <w:r w:rsidRPr="00C707E1">
              <w:t>osteonectin</w:t>
            </w:r>
            <w:proofErr w:type="spellEnd"/>
            <w:r w:rsidRPr="00C707E1">
              <w:t>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698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995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AQR6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progestin and </w:t>
            </w:r>
            <w:proofErr w:type="spellStart"/>
            <w:r w:rsidRPr="00C707E1">
              <w:t>adipoQ</w:t>
            </w:r>
            <w:proofErr w:type="spellEnd"/>
            <w:r w:rsidRPr="00C707E1">
              <w:t xml:space="preserve"> receptor family member VI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8978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4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ASP8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aspase 8, apoptosis-related cysteine peptidas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2275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35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CL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emokine (C-C motif) ligand 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4843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473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PHOSPH8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M-phase phosphoprotein 8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4842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473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PHOSPH8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M-phase phosphoprotein 8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5845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72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CDC144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oiled-coil domain containing 144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584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72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CDC144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oiled-coil domain containing 144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697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6183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FSI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fibrous sheath interacting protein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7350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4258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TAG3L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tromal antigen 3-lik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281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32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LAUR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plasminogen activator, </w:t>
            </w:r>
            <w:proofErr w:type="spellStart"/>
            <w:r w:rsidRPr="00C707E1">
              <w:t>urokinase</w:t>
            </w:r>
            <w:proofErr w:type="spellEnd"/>
            <w:r w:rsidRPr="00C707E1">
              <w:t xml:space="preserve"> receptor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5788_a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071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9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56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MUC12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mucin 12, cell surface associated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51380_x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439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BEST1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bestrophin</w:t>
            </w:r>
            <w:proofErr w:type="spellEnd"/>
            <w:r w:rsidRPr="00C707E1">
              <w:t xml:space="preserve">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2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52261_a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439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6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9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2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BEST1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bestrophin</w:t>
            </w:r>
            <w:proofErr w:type="spellEnd"/>
            <w:r w:rsidRPr="00C707E1">
              <w:t xml:space="preserve">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8924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64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OD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uperoxide dismutase 2, mitochondrial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165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0288807 /// 100310812 /// 285955 /// 441251 /// 441273 /// 442572 /// 442590 /// 729545 /// 72959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LOC100288807 /// LOC442572 /// LOC729545 /// SPDYE1 /// SPDYE2 /// SPDYE2L /// SPDYE5 /// SPDYE6 /// SPDYE7P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imilar to Putative WBSCR19-like protein 7 /// WBSCR19-like protein 8-like /// WBSCR19-like protein 5-like /// speedy homolog E1 (</w:t>
            </w:r>
            <w:proofErr w:type="spellStart"/>
            <w:r w:rsidRPr="00C707E1">
              <w:t>Xenopus</w:t>
            </w:r>
            <w:proofErr w:type="spellEnd"/>
            <w:r w:rsidRPr="00C707E1">
              <w:t xml:space="preserve"> </w:t>
            </w:r>
            <w:proofErr w:type="spellStart"/>
            <w:r w:rsidRPr="00C707E1">
              <w:t>laevis</w:t>
            </w:r>
            <w:proofErr w:type="spellEnd"/>
            <w:r w:rsidRPr="00C707E1">
              <w:t>) /// speedy homolog E2 (</w:t>
            </w:r>
            <w:proofErr w:type="spellStart"/>
            <w:r w:rsidRPr="00C707E1">
              <w:t>Xenopus</w:t>
            </w:r>
            <w:proofErr w:type="spellEnd"/>
            <w:r w:rsidRPr="00C707E1">
              <w:t xml:space="preserve"> </w:t>
            </w:r>
            <w:proofErr w:type="spellStart"/>
            <w:r w:rsidRPr="00C707E1">
              <w:t>laevis</w:t>
            </w:r>
            <w:proofErr w:type="spellEnd"/>
            <w:r w:rsidRPr="00C707E1">
              <w:t>) /// WBSCR19-like protein 3 /// speedy homolog E5 (</w:t>
            </w:r>
            <w:proofErr w:type="spellStart"/>
            <w:r w:rsidRPr="00C707E1">
              <w:t>Xenopus</w:t>
            </w:r>
            <w:proofErr w:type="spellEnd"/>
            <w:r w:rsidRPr="00C707E1">
              <w:t xml:space="preserve"> </w:t>
            </w:r>
            <w:proofErr w:type="spellStart"/>
            <w:r w:rsidRPr="00C707E1">
              <w:t>laevis</w:t>
            </w:r>
            <w:proofErr w:type="spellEnd"/>
            <w:r w:rsidRPr="00C707E1">
              <w:t>) /// speedy homolog E6 (</w:t>
            </w:r>
            <w:proofErr w:type="spellStart"/>
            <w:r w:rsidRPr="00C707E1">
              <w:t>Xenopus</w:t>
            </w:r>
            <w:proofErr w:type="spellEnd"/>
            <w:r w:rsidRPr="00C707E1">
              <w:t xml:space="preserve"> </w:t>
            </w:r>
            <w:proofErr w:type="spellStart"/>
            <w:r w:rsidRPr="00C707E1">
              <w:t>laevis</w:t>
            </w:r>
            <w:proofErr w:type="spellEnd"/>
            <w:r w:rsidRPr="00C707E1">
              <w:t>) /// speedy homolog E7 (</w:t>
            </w:r>
            <w:proofErr w:type="spellStart"/>
            <w:r w:rsidRPr="00C707E1">
              <w:t>Xenopus</w:t>
            </w:r>
            <w:proofErr w:type="spellEnd"/>
            <w:r w:rsidRPr="00C707E1">
              <w:t xml:space="preserve"> </w:t>
            </w:r>
            <w:proofErr w:type="spellStart"/>
            <w:r w:rsidRPr="00C707E1">
              <w:t>laevis</w:t>
            </w:r>
            <w:proofErr w:type="spellEnd"/>
            <w:r w:rsidRPr="00C707E1">
              <w:t>), pseudogen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459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0132406 /// 149013 /// 200030 /// 284565 /// 400818 /// 55672 /// 728841 /// 728912 /// 72893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KIAA1245 /// LOC200030 /// NBPF1 /// NBPF10 /// NBPF11 /// NBPF15 /// NBPF16 /// NBPF8 /// NBPF9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KIAA1245 /// </w:t>
            </w:r>
            <w:proofErr w:type="spellStart"/>
            <w:r w:rsidRPr="00C707E1">
              <w:t>neuroblastoma</w:t>
            </w:r>
            <w:proofErr w:type="spellEnd"/>
            <w:r w:rsidRPr="00C707E1">
              <w:t xml:space="preserve"> breakpoint family, member 11-like /// </w:t>
            </w:r>
            <w:proofErr w:type="spellStart"/>
            <w:r w:rsidRPr="00C707E1">
              <w:t>neuroblastoma</w:t>
            </w:r>
            <w:proofErr w:type="spellEnd"/>
            <w:r w:rsidRPr="00C707E1">
              <w:t xml:space="preserve"> breakpoint family, member 1 /// </w:t>
            </w:r>
            <w:proofErr w:type="spellStart"/>
            <w:r w:rsidRPr="00C707E1">
              <w:t>neuroblastoma</w:t>
            </w:r>
            <w:proofErr w:type="spellEnd"/>
            <w:r w:rsidRPr="00C707E1">
              <w:t xml:space="preserve"> breakpoint family, member 10 /// </w:t>
            </w:r>
            <w:proofErr w:type="spellStart"/>
            <w:r w:rsidRPr="00C707E1">
              <w:t>neuroblastoma</w:t>
            </w:r>
            <w:proofErr w:type="spellEnd"/>
            <w:r w:rsidRPr="00C707E1">
              <w:t xml:space="preserve"> breakpoint family, member 11 /// </w:t>
            </w:r>
            <w:proofErr w:type="spellStart"/>
            <w:r w:rsidRPr="00C707E1">
              <w:t>neuroblastoma</w:t>
            </w:r>
            <w:proofErr w:type="spellEnd"/>
            <w:r w:rsidRPr="00C707E1">
              <w:t xml:space="preserve"> breakpoint family, member 15 /// </w:t>
            </w:r>
            <w:proofErr w:type="spellStart"/>
            <w:r w:rsidRPr="00C707E1">
              <w:t>neuroblastoma</w:t>
            </w:r>
            <w:proofErr w:type="spellEnd"/>
            <w:r w:rsidRPr="00C707E1">
              <w:t xml:space="preserve"> breakpoint family, member 16 /// </w:t>
            </w:r>
            <w:proofErr w:type="spellStart"/>
            <w:r w:rsidRPr="00C707E1">
              <w:t>neuroblastoma</w:t>
            </w:r>
            <w:proofErr w:type="spellEnd"/>
            <w:r w:rsidRPr="00C707E1">
              <w:t xml:space="preserve"> breakpoint family, member 8 /// </w:t>
            </w:r>
            <w:proofErr w:type="spellStart"/>
            <w:r w:rsidRPr="00C707E1">
              <w:t>neuroblastoma</w:t>
            </w:r>
            <w:proofErr w:type="spellEnd"/>
            <w:r w:rsidRPr="00C707E1">
              <w:t xml:space="preserve"> breakpoint family, member 9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864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306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ZNF609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zinc finger protein 609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1064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4127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PDYE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peedy homolog E2 (</w:t>
            </w:r>
            <w:proofErr w:type="spellStart"/>
            <w:r w:rsidRPr="00C707E1">
              <w:t>Xenopus</w:t>
            </w:r>
            <w:proofErr w:type="spellEnd"/>
            <w:r w:rsidRPr="00C707E1">
              <w:t xml:space="preserve"> </w:t>
            </w:r>
            <w:proofErr w:type="spellStart"/>
            <w:r w:rsidRPr="00C707E1">
              <w:t>laevis</w:t>
            </w:r>
            <w:proofErr w:type="spellEnd"/>
            <w:r w:rsidRPr="00C707E1">
              <w:t>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1320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43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9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BEST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bestrophin</w:t>
            </w:r>
            <w:proofErr w:type="spellEnd"/>
            <w:r w:rsidRPr="00C707E1">
              <w:t xml:space="preserve">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61500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572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7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1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7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YP2F1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ytochrome P450, family 2, subfamily F, polypeptid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61815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4230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LRRC8C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leucine rich repeat containing 8 family, member C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2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61879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010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3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2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EXOSC3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exosome component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2472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 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 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 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272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4209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RVP612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ypothetical LOC44209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293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 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 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 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2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4273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 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 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 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912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427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PP1R14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rotein phosphatase 1, regulatory (inhibitor) subunit 14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155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55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ABBR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amma-aminobutyric acid (GABA) B receptor,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169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53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YB56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ytochrome b-56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1944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11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RABL2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RAB, member of RAS oncogene family-like 2B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276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62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ATA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ATA binding protein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521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534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LCXD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hosphatidylinositol-specific phospholipase C, X domain containing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5677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81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TX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syntaxin</w:t>
            </w:r>
            <w:proofErr w:type="spellEnd"/>
            <w:r w:rsidRPr="00C707E1">
              <w:t xml:space="preserve">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6557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587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SDM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gasdermin</w:t>
            </w:r>
            <w:proofErr w:type="spellEnd"/>
            <w:r w:rsidRPr="00C707E1">
              <w:t xml:space="preserve"> B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724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62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YH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myosin, heavy chain 3, skeletal muscle, embryonic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7473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17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LC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arcot-Leyden crystal protein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960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17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CM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minichromosome</w:t>
            </w:r>
            <w:proofErr w:type="spellEnd"/>
            <w:r w:rsidRPr="00C707E1">
              <w:t xml:space="preserve"> maintenance complex component 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29768_s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694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3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3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DGAT1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diacylglycerol</w:t>
            </w:r>
            <w:proofErr w:type="spellEnd"/>
            <w:r w:rsidRPr="00C707E1">
              <w:t xml:space="preserve"> O-acyltransferase homolog 1 (mous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29806_a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1544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UBXN11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UBX domain protein 1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3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30023_s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9990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2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7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3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PILRB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 xml:space="preserve">paired </w:t>
            </w:r>
            <w:proofErr w:type="spellStart"/>
            <w:r w:rsidRPr="00C707E1">
              <w:t>immunoglobin</w:t>
            </w:r>
            <w:proofErr w:type="spellEnd"/>
            <w:r w:rsidRPr="00C707E1">
              <w:t>-like type 2 receptor bet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0837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485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WDR5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WD repeat domain 5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4697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3015 /// 44027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OLGA8A /// GOLGA8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golgin</w:t>
            </w:r>
            <w:proofErr w:type="spellEnd"/>
            <w:r w:rsidRPr="00C707E1">
              <w:t xml:space="preserve"> A8 family, member A /// </w:t>
            </w:r>
            <w:proofErr w:type="spellStart"/>
            <w:r w:rsidRPr="00C707E1">
              <w:t>golgin</w:t>
            </w:r>
            <w:proofErr w:type="spellEnd"/>
            <w:r w:rsidRPr="00C707E1">
              <w:t xml:space="preserve"> A8 family, member B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4696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0292334 /// 23015 /// 44027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OLGA8A /// GOLGA8B /// LOC10029233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golgin</w:t>
            </w:r>
            <w:proofErr w:type="spellEnd"/>
            <w:r w:rsidRPr="00C707E1">
              <w:t xml:space="preserve"> A8 family, member A /// </w:t>
            </w:r>
            <w:proofErr w:type="spellStart"/>
            <w:r w:rsidRPr="00C707E1">
              <w:t>golgin</w:t>
            </w:r>
            <w:proofErr w:type="spellEnd"/>
            <w:r w:rsidRPr="00C707E1">
              <w:t xml:space="preserve"> A8 family, member B /// similar to GOLGA8B protein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5717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76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ZNF226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zinc finger protein 226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7672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015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ENPT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entromere protein T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0447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111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BTN3A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butyrophilin</w:t>
            </w:r>
            <w:proofErr w:type="spellEnd"/>
            <w:r w:rsidRPr="00C707E1">
              <w:t>, subfamily 3, member A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0744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16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PM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ropomyosin 2 (beta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3475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68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TGAX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ntegrin, alpha X (complement component 3 receptor 4 subunit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4157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120 /// 1375 /// 38659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HKB /// CHKB-CPT1B /// CPT1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choline kinase beta /// choline kinase-like, carnitine </w:t>
            </w:r>
            <w:proofErr w:type="spellStart"/>
            <w:r w:rsidRPr="00C707E1">
              <w:t>palmitoyltransferase</w:t>
            </w:r>
            <w:proofErr w:type="spellEnd"/>
            <w:r w:rsidRPr="00C707E1">
              <w:t xml:space="preserve"> 1B (muscle) transcription unit /// carnitine </w:t>
            </w:r>
            <w:proofErr w:type="spellStart"/>
            <w:r w:rsidRPr="00C707E1">
              <w:t>palmitoyltransferase</w:t>
            </w:r>
            <w:proofErr w:type="spellEnd"/>
            <w:r w:rsidRPr="00C707E1">
              <w:t xml:space="preserve"> 1B (muscl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418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31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CIRG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-cell, immune regulator 1, ATPase, H+ transporting, lysosomal V0 subunit A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435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2861 /// 72839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LOC728392 /// NLR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ypothetical protein LOC728392 /// NLR family, pyrin domain containing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4408_x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3015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9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4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GOLGA8A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golgin</w:t>
            </w:r>
            <w:proofErr w:type="spellEnd"/>
            <w:r w:rsidRPr="00C707E1">
              <w:t xml:space="preserve"> A8 family, member 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4407_x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3015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GOLGA8A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golgin</w:t>
            </w:r>
            <w:proofErr w:type="spellEnd"/>
            <w:r w:rsidRPr="00C707E1">
              <w:t xml:space="preserve"> A8 family, member A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4440_s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0279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DK5RAP3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DK5 regulatory subunit associated protein 3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3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51846_a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20064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ORAOV1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oral cancer overexpressed 1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55785_a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5956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3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0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6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SEC31B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SEC31 homolog B (S. cerevisia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6427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3923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RL16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ADP-</w:t>
            </w:r>
            <w:proofErr w:type="spellStart"/>
            <w:r w:rsidRPr="00C707E1">
              <w:t>ribosylation</w:t>
            </w:r>
            <w:proofErr w:type="spellEnd"/>
            <w:r w:rsidRPr="00C707E1">
              <w:t xml:space="preserve"> factor-like 16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7653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027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DK5RAP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DK5 regulatory subunit associated protein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569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027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DK5RAP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DK5 regulatory subunit associated protein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93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584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TFG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ntegrin alpha FG-GAP repeat containing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0221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ASP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aspase 4, apoptosis-related cysteine peptidas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0413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98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OPS6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COP9 constitutive </w:t>
            </w:r>
            <w:proofErr w:type="spellStart"/>
            <w:r w:rsidRPr="00C707E1">
              <w:t>photomorphogenic</w:t>
            </w:r>
            <w:proofErr w:type="spellEnd"/>
            <w:r w:rsidRPr="00C707E1">
              <w:t xml:space="preserve"> homolog subunit 6 (Arabidopsis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0872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13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NFRSF1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umor necrosis factor receptor superfamily, member 1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1194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61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8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GOLN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rans-</w:t>
            </w:r>
            <w:proofErr w:type="spellStart"/>
            <w:r w:rsidRPr="00C707E1">
              <w:t>golgi</w:t>
            </w:r>
            <w:proofErr w:type="spellEnd"/>
            <w:r w:rsidRPr="00C707E1">
              <w:t xml:space="preserve"> network protein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1195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61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GOLN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rans-</w:t>
            </w:r>
            <w:proofErr w:type="spellStart"/>
            <w:r w:rsidRPr="00C707E1">
              <w:t>golgi</w:t>
            </w:r>
            <w:proofErr w:type="spellEnd"/>
            <w:r w:rsidRPr="00C707E1">
              <w:t xml:space="preserve"> network protein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1758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69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SMB9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proteasome (prosome, </w:t>
            </w:r>
            <w:proofErr w:type="spellStart"/>
            <w:r w:rsidRPr="00C707E1">
              <w:t>macropain</w:t>
            </w:r>
            <w:proofErr w:type="spellEnd"/>
            <w:r w:rsidRPr="00C707E1">
              <w:t>) subunit, beta type, 9 (large multifunctional peptidase 2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2227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712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YTH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cytohesin</w:t>
            </w:r>
            <w:proofErr w:type="spellEnd"/>
            <w:r w:rsidRPr="00C707E1">
              <w:t xml:space="preserve">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2226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712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YTH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cytohesin</w:t>
            </w:r>
            <w:proofErr w:type="spellEnd"/>
            <w:r w:rsidRPr="00C707E1">
              <w:t xml:space="preserve">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3472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4015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ZC3H12D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zinc finger CCCH-type containing 12D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3755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57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NLY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granulys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3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63756_x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578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4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3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GNLY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granulys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15132_x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45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HIST1H2BH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histone cluster 1, H2bh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4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16523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280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0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7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0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S100A9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S100 calcium binding protein A9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671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3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D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adrenomedull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03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3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TP6V0A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ATPase, H+ transporting, lysosomal V0 subunit a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05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29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YMS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thymidylate </w:t>
            </w:r>
            <w:proofErr w:type="spellStart"/>
            <w:r w:rsidRPr="00C707E1">
              <w:t>synthetase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183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1313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DCA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ell division cycle associated 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22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130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19orf2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romosome 19 open reading frame 2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347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28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100P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100 calcium binding protein P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350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565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NLRP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NLR family, pyrin domain containing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0007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968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TEAP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TEAP family member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060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28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1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100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100 calcium binding protein B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0970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15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OP2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opoisomerase (DNA) II alpha 170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114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28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KI6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antigen identified by monoclonal antibody Ki-6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1438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667 /// 1668 /// 7283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.2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7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2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DEFA1 /// DEFA1B /// DEFA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defensin</w:t>
            </w:r>
            <w:proofErr w:type="spellEnd"/>
            <w:r w:rsidRPr="00C707E1">
              <w:t xml:space="preserve">, alpha 1 /// </w:t>
            </w:r>
            <w:proofErr w:type="spellStart"/>
            <w:r w:rsidRPr="00C707E1">
              <w:t>defensin</w:t>
            </w:r>
            <w:proofErr w:type="spellEnd"/>
            <w:r w:rsidRPr="00C707E1">
              <w:t xml:space="preserve">, alpha 1B /// </w:t>
            </w:r>
            <w:proofErr w:type="spellStart"/>
            <w:r w:rsidRPr="00C707E1">
              <w:t>defensin</w:t>
            </w:r>
            <w:proofErr w:type="spellEnd"/>
            <w:r w:rsidRPr="00C707E1">
              <w:t>, alpha 3, neutrophil-specific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1499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47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TS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cathepsin</w:t>
            </w:r>
            <w:proofErr w:type="spellEnd"/>
            <w:r w:rsidRPr="00C707E1">
              <w:t xml:space="preserve"> 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2558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35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P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membrane protein, </w:t>
            </w:r>
            <w:proofErr w:type="spellStart"/>
            <w:r w:rsidRPr="00C707E1">
              <w:t>palmitoylated</w:t>
            </w:r>
            <w:proofErr w:type="spellEnd"/>
            <w:r w:rsidRPr="00C707E1">
              <w:t xml:space="preserve"> 1, 55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2724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43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SF2R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olony stimulating factor 2 receptor, beta, low-affinity (granulocyte-macrophag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23050_a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310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9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4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2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HSPA6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heat shock 70kDa protein 6 (HSP70B'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23881_a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778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NFE2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nuclear factor (erythroid-derived 2), 45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4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24089_a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3917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3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1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4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RAB24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RAB24, member RAS oncogene family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6032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45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8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SNK1G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asein kinase 1, gamma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6033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45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SNK1G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asein kinase 1, gamma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6328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63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B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uanylate binding protein 1, interferon-inducible, 67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6329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63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B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uanylate binding protein 1, interferon-inducible, 67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6616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68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ARCO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macrophage receptor with collagenous structur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8267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288 /// 1085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LILRB1 /// LILRB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leukocyte immunoglobulin-like receptor, subfamily B (with TM and ITIM domains), member 1 /// leukocyte immunoglobulin-like receptor, subfamily B (with TM and ITIM domains), member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9140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782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LAMF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LAM family member 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913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782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LAMF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LAM family member 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929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31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LC25A3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olute carrier family 25, member 3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9382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628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8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K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adenylate kinase 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0457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44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IM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absent in melanoma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0458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44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IM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absent in melanoma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0466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75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KCNJ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otassium inwardly-rectifying channel, subfamily J, member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30847_a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95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7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8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6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BTK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Bruton</w:t>
            </w:r>
            <w:proofErr w:type="spellEnd"/>
            <w:r w:rsidRPr="00C707E1">
              <w:t xml:space="preserve"> </w:t>
            </w:r>
            <w:proofErr w:type="spellStart"/>
            <w:r w:rsidRPr="00C707E1">
              <w:t>agammaglobulinemia</w:t>
            </w:r>
            <w:proofErr w:type="spellEnd"/>
            <w:r w:rsidRPr="00C707E1">
              <w:t xml:space="preserve"> tyrosine kinas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31425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579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XCR2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hemokine (C-X-C motif) receptor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4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31426_s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579 /// 3580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2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7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2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CXCR2 /// CXCR2P1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chemokine (C-X-C motif) receptor 2 /// chemokine (C-X-C motif) receptor 2 pseudogen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2265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85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LILRB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leukocyte immunoglobulin-like receptor, subfamily B (with TM and ITIM domains), member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2266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85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LILRB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leukocyte immunoglobulin-like receptor, subfamily B (with TM and ITIM domains), member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2425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1893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NKRD2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ankyrin</w:t>
            </w:r>
            <w:proofErr w:type="spellEnd"/>
            <w:r w:rsidRPr="00C707E1">
              <w:t xml:space="preserve"> repeat domain 2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2454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77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KCNJ1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otassium inwardly-rectifying channel, subfamily J, member 1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3005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21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8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FCGR3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Fc fragment of IgG, low affinity </w:t>
            </w:r>
            <w:proofErr w:type="spellStart"/>
            <w:r w:rsidRPr="00C707E1">
              <w:t>IIIb</w:t>
            </w:r>
            <w:proofErr w:type="spellEnd"/>
            <w:r w:rsidRPr="00C707E1">
              <w:t>, receptor (CD16b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3439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1536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BP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uanylate binding protein 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3740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4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IST1H2B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istone cluster 1, H2bm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4035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3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FPR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formyl peptide receptor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4201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71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K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lycerol kinas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6311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20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3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FCGR1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Fc fragment of IgG, high affinity </w:t>
            </w:r>
            <w:proofErr w:type="spellStart"/>
            <w:r w:rsidRPr="00C707E1">
              <w:t>Ia</w:t>
            </w:r>
            <w:proofErr w:type="spellEnd"/>
            <w:r w:rsidRPr="00C707E1">
              <w:t>, receptor (CD64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7388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90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TMR1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myotubularin</w:t>
            </w:r>
            <w:proofErr w:type="spellEnd"/>
            <w:r w:rsidRPr="00C707E1">
              <w:t xml:space="preserve"> related protein 1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820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1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LAS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aminolevulinate</w:t>
            </w:r>
            <w:proofErr w:type="spellEnd"/>
            <w:r w:rsidRPr="00C707E1">
              <w:t>, delta-, synthas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914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3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FPR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formyl peptide receptor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9552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58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REB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cAMP</w:t>
            </w:r>
            <w:proofErr w:type="spellEnd"/>
            <w:r w:rsidRPr="00C707E1">
              <w:t xml:space="preserve"> responsive element binding protein 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2890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405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ND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meiotic nuclear divisions 1 homolog (S. cerevisia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2988_s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430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9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4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EZR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ezr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3065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90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DC6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ell division cycle 6 homolog (S. cerevisia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4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43730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743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90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7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0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TNFSF10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tumor necrosis factor (ligand) superfamily, member 10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373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74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NFSF10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umor necrosis factor (ligand) superfamily, member 10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431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0041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9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T20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suppressor of </w:t>
            </w:r>
            <w:proofErr w:type="spellStart"/>
            <w:r w:rsidRPr="00C707E1">
              <w:t>tumorigenicity</w:t>
            </w:r>
            <w:proofErr w:type="spellEnd"/>
            <w:r w:rsidRPr="00C707E1">
              <w:t xml:space="preserve"> 20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4426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76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KIAA010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KIAA010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4434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66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ARP9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oly (ADP-ribose) polymerase family, member 9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4559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31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LC25A3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olute carrier family 25, member 3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7277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24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P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haptoglob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5504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35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P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membrane protein, </w:t>
            </w:r>
            <w:proofErr w:type="spellStart"/>
            <w:r w:rsidRPr="00C707E1">
              <w:t>palmitoylated</w:t>
            </w:r>
            <w:proofErr w:type="spellEnd"/>
            <w:r w:rsidRPr="00C707E1">
              <w:t xml:space="preserve"> 1, 55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590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782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LAMF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LAM family member 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6013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53361 /// 654816 /// 65481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NCF1 /// NCF1B /// NCF1C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neutrophil cytosolic factor 1 /// neutrophil cytosolic factor 1B pseudogene /// neutrophil cytosolic factor 1C pseudogen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6894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35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P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membrane protein, </w:t>
            </w:r>
            <w:proofErr w:type="spellStart"/>
            <w:r w:rsidRPr="00C707E1">
              <w:t>palmitoylated</w:t>
            </w:r>
            <w:proofErr w:type="spellEnd"/>
            <w:r w:rsidRPr="00C707E1">
              <w:t xml:space="preserve"> 1, 55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689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35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MP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membrane protein, </w:t>
            </w:r>
            <w:proofErr w:type="spellStart"/>
            <w:r w:rsidRPr="00C707E1">
              <w:t>palmitoylated</w:t>
            </w:r>
            <w:proofErr w:type="spellEnd"/>
            <w:r w:rsidRPr="00C707E1">
              <w:t xml:space="preserve"> 1, 55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780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19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LK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DC-like kinas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7952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74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NFSF10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umor necrosis factor (ligand) superfamily, member 10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8622_s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476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7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0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TSA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cathepsin</w:t>
            </w:r>
            <w:proofErr w:type="spellEnd"/>
            <w:r w:rsidRPr="00C707E1">
              <w:t xml:space="preserve"> 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9773_x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633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7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GBP1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guanylate binding protein 1, interferon-inducible, 67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4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50149_a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01303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8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1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1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ZNF815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zinc finger protein 81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0879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58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REB5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cAMP</w:t>
            </w:r>
            <w:proofErr w:type="spellEnd"/>
            <w:r w:rsidRPr="00C707E1">
              <w:t xml:space="preserve"> responsive element binding protein 5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1116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CTN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actinin</w:t>
            </w:r>
            <w:proofErr w:type="spellEnd"/>
            <w:r w:rsidRPr="00C707E1">
              <w:t>, alpha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1117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CTN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actinin</w:t>
            </w:r>
            <w:proofErr w:type="spellEnd"/>
            <w:r w:rsidRPr="00C707E1">
              <w:t>, alpha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160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707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DAP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dual adaptor of </w:t>
            </w:r>
            <w:proofErr w:type="spellStart"/>
            <w:r w:rsidRPr="00C707E1">
              <w:t>phosphotyrosine</w:t>
            </w:r>
            <w:proofErr w:type="spellEnd"/>
            <w:r w:rsidRPr="00C707E1">
              <w:t xml:space="preserve"> and 3-phosphoinositides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161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90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RAFD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RAF-type zinc finger domain containing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1805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29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YMS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thymidylate </w:t>
            </w:r>
            <w:proofErr w:type="spellStart"/>
            <w:r w:rsidRPr="00C707E1">
              <w:t>synthetase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293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63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9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B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uanylate binding protein 1, interferon-inducible, 67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2931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63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BP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uanylate binding protein 1, interferon-inducible, 67kD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3179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446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FAM134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family with sequence similarity 134, member B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3429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35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WBP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WW domain binding protein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115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28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5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100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100 calcium binding protein B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36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24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1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RRM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ribonucleotide reductase M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568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450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DAMTSL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ADAMTS-like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6309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391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RAB2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RAB24, member RAS oncogene family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6334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0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NXA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annexin</w:t>
            </w:r>
            <w:proofErr w:type="spellEnd"/>
            <w:r w:rsidRPr="00C707E1">
              <w:t xml:space="preserve"> A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56362_x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210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0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6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FCGR1B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 xml:space="preserve">Fc fragment of IgG, high affinity </w:t>
            </w:r>
            <w:proofErr w:type="spellStart"/>
            <w:r w:rsidRPr="00C707E1">
              <w:t>Ib</w:t>
            </w:r>
            <w:proofErr w:type="spellEnd"/>
            <w:r w:rsidRPr="00C707E1">
              <w:t>, receptor (CD64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56406_x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33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ADM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adrenomedull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4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56626_s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1130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8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1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1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ZWINT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ZW10 interactor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4649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24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P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haptoglob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7367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310 /// 331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7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SPA6 /// HSPA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eat shock 70kDa protein 6 (HSP70B') /// heat shock 70kDa protein 7 (HSP70B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8219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24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0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RRM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ribonucleotide reductase M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8412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1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LAS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aminolevulinate</w:t>
            </w:r>
            <w:proofErr w:type="spellEnd"/>
            <w:r w:rsidRPr="00C707E1">
              <w:t>, delta-, synthas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111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4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IST1H2BH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istone cluster 1, H2bh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11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4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IST1H2BH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istone cluster 1, H2bh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23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458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LEC7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-type lectin domain family 7, member 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238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458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LEC7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-type lectin domain family 7, member 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560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31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LC25A3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olute carrier family 25, member 3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61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31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LC25A3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olute carrier family 25, member 3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55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31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LC25A3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solute carrier family 25, member 3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815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50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8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GH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mmunoglobulin heavy constant mu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9816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50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GH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mmunoglobulin heavy constant mu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2101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6036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LEC12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-type lectin domain family 12, member 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4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4046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507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GH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mmunoglobulin heavy constant mu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16631_s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055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56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86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4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SERPINB2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serpin peptidase inhibitor, clade B (ovalbumin), member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17732_s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209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PFKFB3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6-phosphofructo-2-kinase/fructose-2,6-biphosphatase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5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17860_a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958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4.01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23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9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EGR1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early growth respons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786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9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EGR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early growth respons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7862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9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EGR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early growth respons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012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66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8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RS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nsulin receptor substrat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013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66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9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RS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nsulin receptor substrat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394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72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JUN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jun</w:t>
            </w:r>
            <w:proofErr w:type="spellEnd"/>
            <w:r w:rsidRPr="00C707E1">
              <w:t xml:space="preserve"> oncogen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75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09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IF1A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ypoxia inducible factor 1, alpha subunit (basic helix-loop-helix transcription factor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841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57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4.2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4.3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L8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nterleukin 8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939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12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7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5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NFAIP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umor necrosis factor, alpha-induced protein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894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12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8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4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NFAIP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umor necrosis factor, alpha-induced protein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9898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83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3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9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BEGF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eparin-binding EGF-like growth factor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19916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55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6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L1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nterleukin 1, beta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0409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54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YP1B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ytochrome P450, family 1, subfamily B, polypeptid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0410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54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YP1B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ytochrome P450, family 1, subfamily B, polypeptid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0411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54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YP1B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ytochrome P450, family 1, subfamily B, polypeptid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21093_a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057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0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6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HBS1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hrombospondin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21092_a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057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9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HBS1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hrombospondin 1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21091_a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057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7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3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HBS1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hrombospondin 1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21090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057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4.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6.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4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HBS1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hrombospondin 1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22015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973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6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7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2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OLR1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oxidized low density lipoprotein (lectin-like) receptor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2016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97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9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OLR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oxidized low density lipoprotein (lectin-like) receptor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2017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97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5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OLR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oxidized low density lipoprotein (lectin-like) receptor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272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95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4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EGR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early growth response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3679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6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6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5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D69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D69 molecul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403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74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TGS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rostaglandin-</w:t>
            </w:r>
            <w:proofErr w:type="spellStart"/>
            <w:r w:rsidRPr="00C707E1">
              <w:t>endoperoxide</w:t>
            </w:r>
            <w:proofErr w:type="spellEnd"/>
            <w:r w:rsidRPr="00C707E1">
              <w:t xml:space="preserve"> synthase 2 (prostaglandin G/H synthase and cyclooxygenase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563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92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5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NR4A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nuclear receptor subfamily 4, group A, member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7474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92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3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NR4A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nuclear receptor subfamily 4, group A, member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7428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88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PR18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 protein-coupled receptor 18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775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00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8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OS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oncostatin</w:t>
            </w:r>
            <w:proofErr w:type="spellEnd"/>
            <w:r w:rsidRPr="00C707E1">
              <w:t xml:space="preserve"> M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777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706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HIT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rowth hormone inducible transmembrane protein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8191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85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XCR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emokine (C-X-C motif) receptor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8189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85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XCR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emokine (C-X-C motif) receptor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847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92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2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XCL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emokine (C-X-C motif) ligand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31027_s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390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5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4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REM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cAMP</w:t>
            </w:r>
            <w:proofErr w:type="spellEnd"/>
            <w:r w:rsidRPr="00C707E1">
              <w:t xml:space="preserve"> responsive element modulator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32277_a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7086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FOXP1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forkhead</w:t>
            </w:r>
            <w:proofErr w:type="spellEnd"/>
            <w:r w:rsidRPr="00C707E1">
              <w:t xml:space="preserve"> box P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32718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069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49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EREG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epiregul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5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32720_a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069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9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7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16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EREG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epiregulin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3022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94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BTG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B-cell translocation gene 1, anti-proliferativ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359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8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1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ZP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regnancy-zone protein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4712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4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DE4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phosphodiesterase 4B, </w:t>
            </w:r>
            <w:proofErr w:type="spellStart"/>
            <w:r w:rsidRPr="00C707E1">
              <w:t>cAMP</w:t>
            </w:r>
            <w:proofErr w:type="spellEnd"/>
            <w:r w:rsidRPr="00C707E1">
              <w:t>-specific (phosphodiesterase E4 dunce homolog, Drosophila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521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30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OL10A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ollagen, type X, alpha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692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598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ZBTB10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zinc finger and BTB domain containing 10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857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2762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.0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OR2B1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olfactory receptor, family 2, subfamily B, member 1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39094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85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XCR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hemokine (C-X-C motif) receptor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0030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39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RE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cAMP</w:t>
            </w:r>
            <w:proofErr w:type="spellEnd"/>
            <w:r w:rsidRPr="00C707E1">
              <w:t xml:space="preserve"> responsive element modulator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0028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39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RE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cAMP</w:t>
            </w:r>
            <w:proofErr w:type="spellEnd"/>
            <w:r w:rsidRPr="00C707E1">
              <w:t xml:space="preserve"> responsive element modulator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132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39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RE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cAMP</w:t>
            </w:r>
            <w:proofErr w:type="spellEnd"/>
            <w:r w:rsidRPr="00C707E1">
              <w:t xml:space="preserve"> responsive element modulator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1079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39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60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REM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proofErr w:type="spellStart"/>
            <w:r w:rsidRPr="00C707E1">
              <w:t>cAMP</w:t>
            </w:r>
            <w:proofErr w:type="spellEnd"/>
            <w:r w:rsidRPr="00C707E1">
              <w:t xml:space="preserve"> responsive element modulator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1705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01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NR4A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nuclear receptor subfamily 4, group A, member 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2765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99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9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7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RGS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regulator of G-protein signaling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3000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30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6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5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D8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D83 molecul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3110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13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8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6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NAMPT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nicotinamide </w:t>
            </w:r>
            <w:proofErr w:type="spellStart"/>
            <w:r w:rsidRPr="00C707E1">
              <w:t>phosphoribosyltransferase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3972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4541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DDIT4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DNA-damage-inducible transcript 4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4128_x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920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5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6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58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XCL2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hemokine (C-X-C motif) ligand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4127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920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9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XCL2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chemokine (C-X-C motif) ligand 2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4219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0486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1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7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G0S2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G0/G1switch 2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46907_a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44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PDE4D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 xml:space="preserve">phosphodiesterase 4D, </w:t>
            </w:r>
            <w:proofErr w:type="spellStart"/>
            <w:r w:rsidRPr="00C707E1">
              <w:t>cAMP</w:t>
            </w:r>
            <w:proofErr w:type="spellEnd"/>
            <w:r w:rsidRPr="00C707E1">
              <w:t>-specific (phosphodiesterase E3 dunce homolog, Drosophila)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47104_s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545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9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7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1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CYP1B1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cytochrome P450, family 1, subfamily B, polypeptid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25632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92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NR4A2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nuclear receptor subfamily 4, group A, member 2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48146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96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CD69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CD69 molecul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0513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4973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35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OLR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oxidized low density lipoprotein (lectin-like) receptor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1197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8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4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8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ZP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regnancy-zone protein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1643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9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4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EGR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early growth respons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294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9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37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1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EGR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early growth respons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3498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4303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7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7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3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SLED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RTFV9368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026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57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6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3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0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L8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nterleukin 8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4334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958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8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3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EGR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early growth response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570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597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21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TIPARP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TCDD-inducible poly(ADP-ribose) polymeras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5850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598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4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85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8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ZBTB10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zinc finger and BTB domain containing 10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5981_a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839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5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99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9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HBEGF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heparin-binding EGF-like growth factor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58555_s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88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58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7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7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GPR183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G protein-coupled receptor 183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58668_s_at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0294341 /// 51326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3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8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8</w:t>
            </w: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ARL17A /// LOC100294341</w:t>
            </w:r>
          </w:p>
        </w:tc>
        <w:tc>
          <w:tcPr>
            <w:tcW w:w="4995" w:type="dxa"/>
            <w:tcBorders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ADP-</w:t>
            </w:r>
            <w:proofErr w:type="spellStart"/>
            <w:r w:rsidRPr="00C707E1">
              <w:t>ribosylation</w:t>
            </w:r>
            <w:proofErr w:type="spellEnd"/>
            <w:r w:rsidRPr="00C707E1">
              <w:t xml:space="preserve"> factor-like 17A /// similar to ADP-</w:t>
            </w:r>
            <w:proofErr w:type="spellStart"/>
            <w:r w:rsidRPr="00C707E1">
              <w:t>ribosylation</w:t>
            </w:r>
            <w:proofErr w:type="spellEnd"/>
            <w:r w:rsidRPr="00C707E1">
              <w:t xml:space="preserve"> factor-like 1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58842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7057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5.6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7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7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HBS1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Thrombospondin 1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59423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83481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9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2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EPPK1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roofErr w:type="spellStart"/>
            <w:r w:rsidRPr="00C707E1">
              <w:t>epiplakin</w:t>
            </w:r>
            <w:proofErr w:type="spellEnd"/>
            <w:r w:rsidRPr="00C707E1">
              <w:t xml:space="preserve"> 1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lastRenderedPageBreak/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11760293_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6648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0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SOD2</w:t>
            </w:r>
          </w:p>
        </w:tc>
        <w:tc>
          <w:tcPr>
            <w:tcW w:w="4995" w:type="dxa"/>
            <w:tcBorders>
              <w:top w:val="nil"/>
              <w:bottom w:val="nil"/>
            </w:tcBorders>
            <w:noWrap/>
            <w:hideMark/>
          </w:tcPr>
          <w:p w:rsidR="00257525" w:rsidRPr="00C707E1" w:rsidRDefault="00257525" w:rsidP="008006E4">
            <w:r w:rsidRPr="00C707E1">
              <w:t>superoxide dismutase 2, mitochondrial</w:t>
            </w:r>
          </w:p>
        </w:tc>
      </w:tr>
      <w:tr w:rsidR="00257525" w:rsidRPr="00C707E1" w:rsidTr="00257525">
        <w:trPr>
          <w:trHeight w:val="300"/>
        </w:trPr>
        <w:tc>
          <w:tcPr>
            <w:tcW w:w="858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11760294_a_at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604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3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32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27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CD55</w:t>
            </w:r>
          </w:p>
        </w:tc>
        <w:tc>
          <w:tcPr>
            <w:tcW w:w="4995" w:type="dxa"/>
            <w:tcBorders>
              <w:top w:val="nil"/>
            </w:tcBorders>
            <w:noWrap/>
            <w:hideMark/>
          </w:tcPr>
          <w:p w:rsidR="00257525" w:rsidRPr="00C707E1" w:rsidRDefault="00257525" w:rsidP="008006E4">
            <w:r w:rsidRPr="00C707E1">
              <w:t>CD55 molecule, decay accelerating factor for complement (Cromer blood group)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0312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135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75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98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8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NAMPT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nicotinamide </w:t>
            </w:r>
            <w:proofErr w:type="spellStart"/>
            <w:r w:rsidRPr="00C707E1">
              <w:t>phosphoribosyltransferase</w:t>
            </w:r>
            <w:proofErr w:type="spellEnd"/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0549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500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3.0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71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4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PPP1CB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protein phosphatase 1, catalytic subunit, beta isozyme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0874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760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9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3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02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USP36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ubiquitin specific peptidase 36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1557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51202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13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6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1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DDX47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DEAD (Asp-</w:t>
            </w:r>
            <w:proofErr w:type="spellStart"/>
            <w:r w:rsidRPr="00C707E1">
              <w:t>Glu</w:t>
            </w:r>
            <w:proofErr w:type="spellEnd"/>
            <w:r w:rsidRPr="00C707E1">
              <w:t>-Ala-Asp) box polypeptide 47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1890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 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62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40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2.6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 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 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2538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039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6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84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1.31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ATP8A1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 xml:space="preserve">ATPase, </w:t>
            </w:r>
            <w:proofErr w:type="spellStart"/>
            <w:r w:rsidRPr="00C707E1">
              <w:t>aminophospholipid</w:t>
            </w:r>
            <w:proofErr w:type="spellEnd"/>
            <w:r w:rsidRPr="00C707E1">
              <w:t xml:space="preserve"> transporter (APLT), class I, type 8A, member 1</w:t>
            </w:r>
          </w:p>
        </w:tc>
      </w:tr>
      <w:tr w:rsidR="00257525" w:rsidRPr="00C707E1" w:rsidTr="008006E4">
        <w:trPr>
          <w:trHeight w:val="300"/>
        </w:trPr>
        <w:tc>
          <w:tcPr>
            <w:tcW w:w="858" w:type="dxa"/>
            <w:noWrap/>
            <w:hideMark/>
          </w:tcPr>
          <w:p w:rsidR="00257525" w:rsidRPr="00C707E1" w:rsidRDefault="00257525" w:rsidP="008006E4">
            <w:pPr>
              <w:jc w:val="center"/>
              <w:rPr>
                <w:b/>
                <w:bCs/>
              </w:rPr>
            </w:pPr>
            <w:r w:rsidRPr="00C707E1">
              <w:rPr>
                <w:b/>
                <w:bCs/>
              </w:rPr>
              <w:t>5</w:t>
            </w:r>
          </w:p>
        </w:tc>
        <w:tc>
          <w:tcPr>
            <w:tcW w:w="1666" w:type="dxa"/>
            <w:noWrap/>
            <w:hideMark/>
          </w:tcPr>
          <w:p w:rsidR="00257525" w:rsidRPr="00C707E1" w:rsidRDefault="00257525" w:rsidP="008006E4">
            <w:r w:rsidRPr="00C707E1">
              <w:t>11763226_x_at</w:t>
            </w:r>
          </w:p>
        </w:tc>
        <w:tc>
          <w:tcPr>
            <w:tcW w:w="12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3576</w:t>
            </w:r>
          </w:p>
        </w:tc>
        <w:tc>
          <w:tcPr>
            <w:tcW w:w="906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09</w:t>
            </w:r>
          </w:p>
        </w:tc>
        <w:tc>
          <w:tcPr>
            <w:tcW w:w="102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-2.62</w:t>
            </w:r>
          </w:p>
        </w:tc>
        <w:tc>
          <w:tcPr>
            <w:tcW w:w="1080" w:type="dxa"/>
            <w:noWrap/>
            <w:hideMark/>
          </w:tcPr>
          <w:p w:rsidR="00257525" w:rsidRPr="00C707E1" w:rsidRDefault="00257525" w:rsidP="008006E4">
            <w:pPr>
              <w:jc w:val="right"/>
            </w:pPr>
            <w:r w:rsidRPr="00C707E1">
              <w:t>1.56</w:t>
            </w:r>
          </w:p>
        </w:tc>
        <w:tc>
          <w:tcPr>
            <w:tcW w:w="1575" w:type="dxa"/>
            <w:noWrap/>
            <w:hideMark/>
          </w:tcPr>
          <w:p w:rsidR="00257525" w:rsidRPr="00C707E1" w:rsidRDefault="00257525" w:rsidP="008006E4">
            <w:r w:rsidRPr="00C707E1">
              <w:t>IL8</w:t>
            </w:r>
          </w:p>
        </w:tc>
        <w:tc>
          <w:tcPr>
            <w:tcW w:w="4995" w:type="dxa"/>
            <w:noWrap/>
            <w:hideMark/>
          </w:tcPr>
          <w:p w:rsidR="00257525" w:rsidRPr="00C707E1" w:rsidRDefault="00257525" w:rsidP="008006E4">
            <w:r w:rsidRPr="00C707E1">
              <w:t>interleukin 8</w:t>
            </w:r>
          </w:p>
        </w:tc>
      </w:tr>
    </w:tbl>
    <w:p w:rsidR="00257525" w:rsidRDefault="00257525" w:rsidP="00257525"/>
    <w:p w:rsidR="00257525" w:rsidRDefault="00257525" w:rsidP="00257525">
      <w:pPr>
        <w:rPr>
          <w:sz w:val="24"/>
          <w:szCs w:val="24"/>
        </w:rPr>
      </w:pPr>
      <w:r w:rsidRPr="008F05F8">
        <w:rPr>
          <w:sz w:val="24"/>
          <w:szCs w:val="24"/>
          <w:vertAlign w:val="superscript"/>
        </w:rPr>
        <w:t>a</w:t>
      </w:r>
      <w:r w:rsidRPr="008F05F8">
        <w:rPr>
          <w:sz w:val="24"/>
          <w:szCs w:val="24"/>
        </w:rPr>
        <w:t xml:space="preserve"> Values shown are fold change relative to healthy donors</w:t>
      </w:r>
    </w:p>
    <w:p w:rsidR="00FA3D3A" w:rsidRDefault="00FA3D3A"/>
    <w:sectPr w:rsidR="00FA3D3A" w:rsidSect="008F05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25"/>
    <w:rsid w:val="00257525"/>
    <w:rsid w:val="00DA1202"/>
    <w:rsid w:val="00FA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180E2"/>
  <w15:chartTrackingRefBased/>
  <w15:docId w15:val="{8BF6916F-6035-476A-9CEC-80382C278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7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525"/>
  </w:style>
  <w:style w:type="paragraph" w:styleId="Footer">
    <w:name w:val="footer"/>
    <w:basedOn w:val="Normal"/>
    <w:link w:val="FooterChar"/>
    <w:uiPriority w:val="99"/>
    <w:unhideWhenUsed/>
    <w:rsid w:val="00257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4396</Words>
  <Characters>25061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zke, Mary</dc:creator>
  <cp:keywords/>
  <dc:description/>
  <cp:lastModifiedBy>Petzke, Mary</cp:lastModifiedBy>
  <cp:revision>2</cp:revision>
  <dcterms:created xsi:type="dcterms:W3CDTF">2019-07-18T15:37:00Z</dcterms:created>
  <dcterms:modified xsi:type="dcterms:W3CDTF">2019-07-18T18:39:00Z</dcterms:modified>
</cp:coreProperties>
</file>